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0" w:rightFromText="180" w:vertAnchor="text" w:horzAnchor="margin" w:tblpY="425"/>
        <w:tblW w:w="9493" w:type="dxa"/>
        <w:tblLook w:val="04A0" w:firstRow="1" w:lastRow="0" w:firstColumn="1" w:lastColumn="0" w:noHBand="0" w:noVBand="1"/>
      </w:tblPr>
      <w:tblGrid>
        <w:gridCol w:w="2405"/>
        <w:gridCol w:w="7088"/>
      </w:tblGrid>
      <w:tr w:rsidR="00F275AE" w:rsidRPr="00CE6858" w:rsidTr="00F275AE">
        <w:trPr>
          <w:ins w:id="0" w:author="Eijsker, N.A.F. (Nadine)" w:date="2021-07-29T15:01:00Z"/>
        </w:trPr>
        <w:tc>
          <w:tcPr>
            <w:tcW w:w="2405" w:type="dxa"/>
          </w:tcPr>
          <w:p w:rsidR="00F275AE" w:rsidRPr="00D3610B" w:rsidRDefault="00F275AE" w:rsidP="00F275AE">
            <w:pPr>
              <w:rPr>
                <w:ins w:id="1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2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Subject scanning order</w:t>
              </w:r>
            </w:ins>
          </w:p>
        </w:tc>
        <w:tc>
          <w:tcPr>
            <w:tcW w:w="7088" w:type="dxa"/>
          </w:tcPr>
          <w:p w:rsidR="00F275AE" w:rsidRPr="00D3610B" w:rsidRDefault="00F275AE" w:rsidP="00A44E68">
            <w:pPr>
              <w:rPr>
                <w:ins w:id="3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  <w:pPrChange w:id="4" w:author="Eijsker, N.A.F. (Nadine)" w:date="2021-07-30T12:29:00Z">
                <w:pPr>
                  <w:framePr w:hSpace="180" w:wrap="around" w:vAnchor="text" w:hAnchor="margin" w:y="425"/>
                  <w:jc w:val="center"/>
                </w:pPr>
              </w:pPrChange>
            </w:pPr>
            <w:ins w:id="5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C C C M M</w:t>
              </w:r>
            </w:ins>
            <w:ins w:id="6" w:author="Eijsker, N.A.F. (Nadine)" w:date="2021-07-30T12:26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</w:t>
              </w:r>
            </w:ins>
            <w:ins w:id="7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</w:t>
              </w:r>
            </w:ins>
            <w:ins w:id="8" w:author="Eijsker, N.A.F. (Nadine)" w:date="2021-07-30T12:25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 </w:t>
              </w:r>
            </w:ins>
            <w:ins w:id="9" w:author="Eijsker, N.A.F. (Nadine)" w:date="2021-07-30T12:29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</w:t>
              </w:r>
            </w:ins>
            <w:ins w:id="10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C M C C M </w:t>
              </w:r>
            </w:ins>
            <w:ins w:id="11" w:author="Eijsker, N.A.F. (Nadine)" w:date="2021-07-30T12:26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  </w:t>
              </w:r>
            </w:ins>
            <w:ins w:id="12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M C M M M </w:t>
              </w:r>
            </w:ins>
            <w:ins w:id="13" w:author="Eijsker, N.A.F. (Nadine)" w:date="2021-07-30T12:26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  </w:t>
              </w:r>
            </w:ins>
            <w:ins w:id="14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M M M M C </w:t>
              </w:r>
            </w:ins>
            <w:ins w:id="15" w:author="Eijsker, N.A.F. (Nadine)" w:date="2021-07-30T12:26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  </w:t>
              </w:r>
            </w:ins>
            <w:ins w:id="16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C M C C M </w:t>
              </w:r>
            </w:ins>
            <w:ins w:id="17" w:author="Eijsker, N.A.F. (Nadine)" w:date="2021-07-30T12:26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        </w:t>
              </w:r>
            </w:ins>
            <w:ins w:id="18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M M M M M</w:t>
              </w:r>
            </w:ins>
            <w:ins w:id="19" w:author="Eijsker, N.A.F. (Nadine)" w:date="2021-07-30T12:28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  </w:t>
              </w:r>
            </w:ins>
            <w:ins w:id="20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M</w:t>
              </w:r>
            </w:ins>
            <w:ins w:id="21" w:author="Eijsker, N.A.F. (Nadine)" w:date="2021-07-30T12:27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M M C C</w:t>
              </w:r>
            </w:ins>
            <w:ins w:id="22" w:author="Eijsker, N.A.F. (Nadine)" w:date="2021-07-30T12:28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  </w:t>
              </w:r>
            </w:ins>
            <w:ins w:id="23" w:author="Eijsker, N.A.F. (Nadine)" w:date="2021-07-30T12:27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C C M C</w:t>
              </w:r>
            </w:ins>
            <w:ins w:id="24" w:author="Eijsker, N.A.F. (Nadine)" w:date="2021-07-30T12:29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C     C C C C C     </w:t>
              </w:r>
            </w:ins>
            <w:ins w:id="25" w:author="Eijsker, N.A.F. (Nadine)" w:date="2021-07-30T12:30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</w:t>
              </w:r>
            </w:ins>
            <w:bookmarkStart w:id="26" w:name="_GoBack"/>
            <w:bookmarkEnd w:id="26"/>
            <w:ins w:id="27" w:author="Eijsker, N.A.F. (Nadine)" w:date="2021-07-30T12:29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M C C C</w:t>
              </w:r>
            </w:ins>
            <w:ins w:id="28" w:author="Eijsker, N.A.F. (Nadine)" w:date="2021-07-30T12:27:00Z">
              <w:r w:rsidR="00A44E68"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     </w:t>
              </w:r>
            </w:ins>
          </w:p>
        </w:tc>
      </w:tr>
      <w:tr w:rsidR="00F275AE" w:rsidRPr="00CE6858" w:rsidTr="00F275AE">
        <w:trPr>
          <w:ins w:id="29" w:author="Eijsker, N.A.F. (Nadine)" w:date="2021-07-29T15:01:00Z"/>
        </w:trPr>
        <w:tc>
          <w:tcPr>
            <w:tcW w:w="2405" w:type="dxa"/>
          </w:tcPr>
          <w:p w:rsidR="00F275AE" w:rsidRPr="00D3610B" w:rsidRDefault="00F275AE" w:rsidP="00F275AE">
            <w:pPr>
              <w:tabs>
                <w:tab w:val="right" w:pos="2189"/>
              </w:tabs>
              <w:rPr>
                <w:ins w:id="30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31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DTI acquisition parameters</w:t>
              </w:r>
            </w:ins>
          </w:p>
        </w:tc>
        <w:tc>
          <w:tcPr>
            <w:tcW w:w="7088" w:type="dxa"/>
          </w:tcPr>
          <w:p w:rsidR="00F275AE" w:rsidRDefault="00F275AE" w:rsidP="00F275AE">
            <w:pPr>
              <w:jc w:val="center"/>
              <w:rPr>
                <w:ins w:id="32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33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1 - 10 DTI with 64 gradient directions &amp; 1 b=0 scan</w:t>
              </w:r>
            </w:ins>
          </w:p>
          <w:p w:rsidR="00F275AE" w:rsidRDefault="00F275AE" w:rsidP="00F275AE">
            <w:pPr>
              <w:jc w:val="center"/>
              <w:rPr>
                <w:ins w:id="34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35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11 – 13 DTI with 48 gradient directions &amp; 1 b=0 scan</w:t>
              </w:r>
            </w:ins>
          </w:p>
          <w:p w:rsidR="00F275AE" w:rsidRPr="00D3610B" w:rsidRDefault="00F275AE" w:rsidP="00F275AE">
            <w:pPr>
              <w:jc w:val="center"/>
              <w:rPr>
                <w:ins w:id="36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37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14 – 49 DTI with 64 gradient directions &amp; 4 b=0 scans</w:t>
              </w:r>
            </w:ins>
          </w:p>
        </w:tc>
      </w:tr>
      <w:tr w:rsidR="00F275AE" w:rsidRPr="00CE6858" w:rsidTr="00F275AE">
        <w:trPr>
          <w:ins w:id="38" w:author="Eijsker, N.A.F. (Nadine)" w:date="2021-07-29T15:01:00Z"/>
        </w:trPr>
        <w:tc>
          <w:tcPr>
            <w:tcW w:w="2405" w:type="dxa"/>
          </w:tcPr>
          <w:p w:rsidR="00F275AE" w:rsidRPr="00D3610B" w:rsidRDefault="00F275AE" w:rsidP="00F275AE">
            <w:pPr>
              <w:rPr>
                <w:ins w:id="39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40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Scan/experiment order</w:t>
              </w:r>
            </w:ins>
          </w:p>
        </w:tc>
        <w:tc>
          <w:tcPr>
            <w:tcW w:w="7088" w:type="dxa"/>
          </w:tcPr>
          <w:p w:rsidR="00F275AE" w:rsidRPr="00D3610B" w:rsidRDefault="00F275AE" w:rsidP="00F275AE">
            <w:pPr>
              <w:jc w:val="center"/>
              <w:rPr>
                <w:ins w:id="41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42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MPRAGE, resting-state, symptom provocation, DTI, B0, stop-signal task</w:t>
              </w:r>
            </w:ins>
          </w:p>
        </w:tc>
      </w:tr>
      <w:tr w:rsidR="00F275AE" w:rsidRPr="00CE6858" w:rsidTr="00F275AE">
        <w:trPr>
          <w:ins w:id="43" w:author="Eijsker, N.A.F. (Nadine)" w:date="2021-07-29T15:01:00Z"/>
        </w:trPr>
        <w:tc>
          <w:tcPr>
            <w:tcW w:w="2405" w:type="dxa"/>
          </w:tcPr>
          <w:p w:rsidR="00F275AE" w:rsidRDefault="00F275AE" w:rsidP="00F275AE">
            <w:pPr>
              <w:rPr>
                <w:ins w:id="44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45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>Sample size calculation</w:t>
              </w:r>
            </w:ins>
          </w:p>
        </w:tc>
        <w:tc>
          <w:tcPr>
            <w:tcW w:w="7088" w:type="dxa"/>
          </w:tcPr>
          <w:p w:rsidR="00F275AE" w:rsidRDefault="00F275AE" w:rsidP="00F275AE">
            <w:pPr>
              <w:jc w:val="center"/>
              <w:rPr>
                <w:ins w:id="46" w:author="Eijsker, N.A.F. (Nadine)" w:date="2021-07-29T15:01:00Z"/>
                <w:rFonts w:ascii="Arial" w:hAnsi="Arial" w:cs="Arial"/>
                <w:noProof/>
                <w:sz w:val="20"/>
                <w:szCs w:val="20"/>
                <w:lang w:val="en-US" w:eastAsia="nl-NL"/>
              </w:rPr>
            </w:pPr>
            <w:ins w:id="47" w:author="Eijsker, N.A.F. (Nadine)" w:date="2021-07-29T15:01:00Z">
              <w:r>
                <w:rPr>
                  <w:rFonts w:ascii="Arial" w:hAnsi="Arial" w:cs="Arial"/>
                  <w:noProof/>
                  <w:sz w:val="20"/>
                  <w:szCs w:val="20"/>
                  <w:lang w:val="en-US" w:eastAsia="nl-NL"/>
                </w:rPr>
                <w:t xml:space="preserve">While sample size was calculated based on the effect sizes of previous neuroimaging research on cognitive-behavioral therapy for anxiety disorders, the following article indicates that the sample size is sufficient for TBSS analysis: </w:t>
              </w:r>
              <w:r w:rsidRPr="00CE6858">
                <w:rPr>
                  <w:lang w:val="en-US"/>
                  <w:rPrChange w:id="48" w:author="Eijsker, N.A.F. (Nadine)" w:date="2021-07-30T12:01:00Z">
                    <w:rPr>
                      <w:rStyle w:val="Hyperlink"/>
                      <w:rFonts w:ascii="Arial" w:hAnsi="Arial" w:cs="Arial"/>
                      <w:noProof/>
                      <w:sz w:val="20"/>
                      <w:szCs w:val="20"/>
                      <w:lang w:val="en-US" w:eastAsia="nl-NL"/>
                    </w:rPr>
                  </w:rPrChange>
                </w:rPr>
                <w:t>https://doi.org/10.1371/journal.pone.0067706</w:t>
              </w:r>
            </w:ins>
          </w:p>
        </w:tc>
      </w:tr>
    </w:tbl>
    <w:p w:rsidR="00F275AE" w:rsidRDefault="00F275AE" w:rsidP="00F275AE">
      <w:pPr>
        <w:rPr>
          <w:ins w:id="49" w:author="Eijsker, N.A.F. (Nadine)" w:date="2021-07-29T15:00:00Z"/>
          <w:rFonts w:ascii="Arial" w:hAnsi="Arial" w:cs="Arial"/>
          <w:b/>
          <w:noProof/>
          <w:sz w:val="20"/>
          <w:szCs w:val="20"/>
          <w:lang w:val="en-US" w:eastAsia="nl-NL"/>
        </w:rPr>
      </w:pPr>
      <w:ins w:id="50" w:author="Eijsker, N.A.F. (Nadine)" w:date="2021-07-29T15:00:00Z">
        <w:r>
          <w:rPr>
            <w:rFonts w:ascii="Arial" w:hAnsi="Arial" w:cs="Arial"/>
            <w:b/>
            <w:noProof/>
            <w:sz w:val="20"/>
            <w:szCs w:val="20"/>
            <w:lang w:val="en-US" w:eastAsia="nl-NL"/>
          </w:rPr>
          <w:t>Supplementary table 1. Additional study characteristics</w:t>
        </w:r>
      </w:ins>
    </w:p>
    <w:p w:rsidR="00F275AE" w:rsidRPr="00D3610B" w:rsidRDefault="00F275AE" w:rsidP="00F275AE">
      <w:pPr>
        <w:rPr>
          <w:ins w:id="51" w:author="Eijsker, N.A.F. (Nadine)" w:date="2021-07-29T15:00:00Z"/>
          <w:rFonts w:ascii="Arial" w:hAnsi="Arial" w:cs="Arial"/>
          <w:b/>
          <w:noProof/>
          <w:sz w:val="20"/>
          <w:szCs w:val="20"/>
          <w:lang w:val="en-US" w:eastAsia="nl-NL"/>
        </w:rPr>
      </w:pPr>
    </w:p>
    <w:p w:rsidR="00F275AE" w:rsidRDefault="00F275AE" w:rsidP="00592CDE">
      <w:pPr>
        <w:spacing w:after="0" w:line="240" w:lineRule="auto"/>
        <w:rPr>
          <w:ins w:id="52" w:author="Eijsker, N.A.F. (Nadine)" w:date="2021-07-29T15:01:00Z"/>
          <w:rFonts w:ascii="Arial" w:hAnsi="Arial" w:cs="Arial"/>
          <w:b/>
          <w:sz w:val="20"/>
          <w:szCs w:val="20"/>
          <w:lang w:val="en-US"/>
        </w:rPr>
      </w:pPr>
    </w:p>
    <w:p w:rsidR="00592CDE" w:rsidRPr="00867DBA" w:rsidRDefault="00592CDE" w:rsidP="00592CDE">
      <w:pPr>
        <w:spacing w:after="0"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867DBA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ins w:id="53" w:author="Eijsker, N.A.F. (Nadine)" w:date="2021-07-29T15:00:00Z">
        <w:r w:rsidR="00F275AE">
          <w:rPr>
            <w:rFonts w:ascii="Arial" w:hAnsi="Arial" w:cs="Arial"/>
            <w:b/>
            <w:sz w:val="20"/>
            <w:szCs w:val="20"/>
            <w:lang w:val="en-US"/>
          </w:rPr>
          <w:t>2</w:t>
        </w:r>
      </w:ins>
      <w:del w:id="54" w:author="Eijsker, N.A.F. (Nadine)" w:date="2021-07-29T15:00:00Z">
        <w:r w:rsidR="00F5793E" w:rsidRPr="00867DBA" w:rsidDel="00F275AE">
          <w:rPr>
            <w:rFonts w:ascii="Arial" w:hAnsi="Arial" w:cs="Arial"/>
            <w:b/>
            <w:sz w:val="20"/>
            <w:szCs w:val="20"/>
            <w:lang w:val="en-US"/>
          </w:rPr>
          <w:delText>1</w:delText>
        </w:r>
      </w:del>
      <w:r w:rsidRPr="00867DBA">
        <w:rPr>
          <w:rFonts w:ascii="Arial" w:hAnsi="Arial" w:cs="Arial"/>
          <w:b/>
          <w:sz w:val="20"/>
          <w:szCs w:val="20"/>
          <w:lang w:val="en-US"/>
        </w:rPr>
        <w:t xml:space="preserve">. White matter </w:t>
      </w:r>
      <w:ins w:id="55" w:author="Eijsker, N.A.F. (Nadine)" w:date="2021-06-18T15:43:00Z">
        <w:r w:rsidR="00824D13">
          <w:rPr>
            <w:rFonts w:ascii="Arial" w:hAnsi="Arial" w:cs="Arial"/>
            <w:b/>
            <w:sz w:val="20"/>
            <w:szCs w:val="20"/>
            <w:lang w:val="en-US"/>
          </w:rPr>
          <w:t xml:space="preserve">volume </w:t>
        </w:r>
      </w:ins>
      <w:r w:rsidRPr="00867DBA">
        <w:rPr>
          <w:rFonts w:ascii="Arial" w:hAnsi="Arial" w:cs="Arial"/>
          <w:b/>
          <w:sz w:val="20"/>
          <w:szCs w:val="20"/>
          <w:lang w:val="en-US"/>
        </w:rPr>
        <w:t>differences between patients and controls.</w:t>
      </w:r>
      <w:r w:rsidRPr="00867DBA">
        <w:rPr>
          <w:rFonts w:ascii="Arial" w:hAnsi="Arial" w:cs="Arial"/>
          <w:sz w:val="20"/>
          <w:szCs w:val="20"/>
          <w:lang w:val="en-US"/>
        </w:rPr>
        <w:t xml:space="preserve"> </w:t>
      </w:r>
      <w:ins w:id="56" w:author="Eijsker, N.A.F. (Nadine)" w:date="2021-06-21T17:46:00Z">
        <w:r w:rsidR="004F13B4">
          <w:rPr>
            <w:rFonts w:ascii="Arial" w:hAnsi="Arial" w:cs="Arial"/>
            <w:sz w:val="20"/>
            <w:szCs w:val="20"/>
            <w:lang w:val="en-US"/>
          </w:rPr>
          <w:t xml:space="preserve">Table displays all clusters with peak voxels with </w:t>
        </w:r>
        <w:r w:rsidR="004F13B4" w:rsidRPr="00BF3302">
          <w:rPr>
            <w:rFonts w:ascii="Arial" w:hAnsi="Arial" w:cs="Arial"/>
            <w:i/>
            <w:sz w:val="20"/>
            <w:szCs w:val="20"/>
            <w:lang w:val="en-US"/>
            <w:rPrChange w:id="57" w:author="Eijsker, N.A.F. (Nadine)" w:date="2021-07-06T10:31:00Z">
              <w:rPr>
                <w:rFonts w:ascii="Arial" w:hAnsi="Arial" w:cs="Arial"/>
                <w:sz w:val="20"/>
                <w:szCs w:val="20"/>
                <w:lang w:val="en-US"/>
              </w:rPr>
            </w:rPrChange>
          </w:rPr>
          <w:t>p</w:t>
        </w:r>
        <w:r w:rsidR="004F13B4">
          <w:rPr>
            <w:rFonts w:ascii="Arial" w:hAnsi="Arial" w:cs="Arial"/>
            <w:sz w:val="20"/>
            <w:szCs w:val="20"/>
            <w:lang w:val="en-US"/>
          </w:rPr>
          <w:t xml:space="preserve">-uncorrected </w:t>
        </w:r>
      </w:ins>
      <w:ins w:id="58" w:author="Eijsker, N.A.F. (Nadine)" w:date="2021-07-29T09:41:00Z">
        <w:r w:rsidR="00945AC4">
          <w:rPr>
            <w:rFonts w:ascii="Arial" w:hAnsi="Arial" w:cs="Arial"/>
            <w:sz w:val="20"/>
            <w:szCs w:val="20"/>
            <w:lang w:val="en-US"/>
          </w:rPr>
          <w:t>&lt;</w:t>
        </w:r>
      </w:ins>
      <w:ins w:id="59" w:author="Wingen, G.A. van (Guido)" w:date="2021-07-27T10:45:00Z">
        <w:del w:id="60" w:author="Eijsker, N.A.F. (Nadine)" w:date="2021-07-29T09:41:00Z">
          <w:r w:rsidR="009F18DC" w:rsidDel="00945AC4">
            <w:rPr>
              <w:rFonts w:ascii="Arial" w:hAnsi="Arial" w:cs="Arial"/>
              <w:sz w:val="20"/>
              <w:szCs w:val="20"/>
              <w:lang w:val="en-US"/>
            </w:rPr>
            <w:delText>&lt;</w:delText>
          </w:r>
        </w:del>
      </w:ins>
      <w:ins w:id="61" w:author="Eijsker, N.A.F. (Nadine)" w:date="2021-06-21T17:46:00Z">
        <w:r w:rsidR="004F13B4">
          <w:rPr>
            <w:rFonts w:ascii="Arial" w:hAnsi="Arial" w:cs="Arial"/>
            <w:sz w:val="20"/>
            <w:szCs w:val="20"/>
            <w:lang w:val="en-US"/>
          </w:rPr>
          <w:t xml:space="preserve"> 0.001.</w:t>
        </w:r>
      </w:ins>
      <w:ins w:id="62" w:author="Eijsker, N.A.F. (Nadine)" w:date="2021-06-21T17:44:00Z">
        <w:r w:rsidR="004F13B4"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  <w:ins w:id="63" w:author="Eijsker, N.A.F. (Nadine)" w:date="2021-06-21T17:47:00Z">
        <w:r w:rsidR="004F13B4" w:rsidRPr="00BF3302">
          <w:rPr>
            <w:rFonts w:ascii="Arial" w:hAnsi="Arial" w:cs="Arial"/>
            <w:i/>
            <w:sz w:val="20"/>
            <w:szCs w:val="20"/>
            <w:lang w:val="en-US"/>
            <w:rPrChange w:id="64" w:author="Eijsker, N.A.F. (Nadine)" w:date="2021-07-06T10:31:00Z">
              <w:rPr>
                <w:rFonts w:ascii="Arial" w:hAnsi="Arial" w:cs="Arial"/>
                <w:sz w:val="20"/>
                <w:szCs w:val="20"/>
                <w:lang w:val="en-US"/>
              </w:rPr>
            </w:rPrChange>
          </w:rPr>
          <w:t>P</w:t>
        </w:r>
        <w:r w:rsidR="004F13B4">
          <w:rPr>
            <w:rFonts w:ascii="Arial" w:hAnsi="Arial" w:cs="Arial"/>
            <w:sz w:val="20"/>
            <w:szCs w:val="20"/>
            <w:lang w:val="en-US"/>
          </w:rPr>
          <w:t>-values depicted in the table are FWE-corrected</w:t>
        </w:r>
      </w:ins>
      <w:ins w:id="65" w:author="Eijsker, N.A.F. (Nadine)" w:date="2021-07-29T09:42:00Z">
        <w:r w:rsidR="00945AC4">
          <w:rPr>
            <w:rFonts w:ascii="Arial" w:hAnsi="Arial" w:cs="Arial"/>
            <w:sz w:val="20"/>
            <w:szCs w:val="20"/>
            <w:lang w:val="en-US"/>
          </w:rPr>
          <w:t xml:space="preserve"> for multiple voxel-wise comparisons without additional </w:t>
        </w:r>
      </w:ins>
      <w:ins w:id="66" w:author="Wingen, G.A. van (Guido)" w:date="2021-07-27T10:45:00Z">
        <w:del w:id="67" w:author="Eijsker, N.A.F. (Nadine)" w:date="2021-07-29T09:42:00Z">
          <w:r w:rsidR="009F18DC" w:rsidDel="00945AC4">
            <w:rPr>
              <w:rFonts w:ascii="Arial" w:hAnsi="Arial" w:cs="Arial"/>
              <w:sz w:val="20"/>
              <w:szCs w:val="20"/>
              <w:lang w:val="en-US"/>
            </w:rPr>
            <w:delText xml:space="preserve"> for multiple </w:delText>
          </w:r>
        </w:del>
      </w:ins>
      <w:ins w:id="68" w:author="Wingen, G.A. van (Guido)" w:date="2021-07-27T10:46:00Z">
        <w:del w:id="69" w:author="Eijsker, N.A.F. (Nadine)" w:date="2021-07-29T09:42:00Z">
          <w:r w:rsidR="009F18DC" w:rsidDel="00945AC4">
            <w:rPr>
              <w:rFonts w:ascii="Arial" w:hAnsi="Arial" w:cs="Arial"/>
              <w:sz w:val="20"/>
              <w:szCs w:val="20"/>
              <w:lang w:val="en-US"/>
            </w:rPr>
            <w:delText xml:space="preserve">voxel-wise comparisons without additional </w:delText>
          </w:r>
        </w:del>
      </w:ins>
      <w:proofErr w:type="spellStart"/>
      <w:ins w:id="70" w:author="Eijsker, N.A.F. (Nadine)" w:date="2021-06-21T17:47:00Z">
        <w:r w:rsidR="004F13B4">
          <w:rPr>
            <w:rFonts w:ascii="Arial" w:hAnsi="Arial" w:cs="Arial"/>
            <w:sz w:val="20"/>
            <w:szCs w:val="20"/>
            <w:lang w:val="en-US"/>
          </w:rPr>
          <w:t>Bonferroni</w:t>
        </w:r>
      </w:ins>
      <w:proofErr w:type="spellEnd"/>
      <w:ins w:id="71" w:author="Wingen, G.A. van (Guido)" w:date="2021-07-27T10:47:00Z">
        <w:r w:rsidR="009F18DC"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  <w:ins w:id="72" w:author="Eijsker, N.A.F. (Nadine)" w:date="2021-06-21T17:47:00Z">
        <w:r w:rsidR="004F13B4">
          <w:rPr>
            <w:rFonts w:ascii="Arial" w:hAnsi="Arial" w:cs="Arial"/>
            <w:sz w:val="20"/>
            <w:szCs w:val="20"/>
            <w:lang w:val="en-US"/>
          </w:rPr>
          <w:t>correct</w:t>
        </w:r>
      </w:ins>
      <w:ins w:id="73" w:author="Eijsker, N.A.F. (Nadine)" w:date="2021-07-29T09:42:00Z">
        <w:r w:rsidR="00945AC4">
          <w:rPr>
            <w:rFonts w:ascii="Arial" w:hAnsi="Arial" w:cs="Arial"/>
            <w:sz w:val="20"/>
            <w:szCs w:val="20"/>
            <w:lang w:val="en-US"/>
          </w:rPr>
          <w:t>ion</w:t>
        </w:r>
      </w:ins>
      <w:ins w:id="74" w:author="Wingen, G.A. van (Guido)" w:date="2021-07-27T10:47:00Z">
        <w:del w:id="75" w:author="Eijsker, N.A.F. (Nadine)" w:date="2021-07-29T09:42:00Z">
          <w:r w:rsidR="009F18DC" w:rsidDel="00945AC4">
            <w:rPr>
              <w:rFonts w:ascii="Arial" w:hAnsi="Arial" w:cs="Arial"/>
              <w:sz w:val="20"/>
              <w:szCs w:val="20"/>
              <w:lang w:val="en-US"/>
            </w:rPr>
            <w:delText>ion</w:delText>
          </w:r>
        </w:del>
      </w:ins>
      <w:ins w:id="76" w:author="Eijsker, N.A.F. (Nadine)" w:date="2021-06-21T17:47:00Z">
        <w:r w:rsidR="004F13B4">
          <w:rPr>
            <w:rFonts w:ascii="Arial" w:hAnsi="Arial" w:cs="Arial"/>
            <w:sz w:val="20"/>
            <w:szCs w:val="20"/>
            <w:lang w:val="en-US"/>
          </w:rPr>
          <w:t xml:space="preserve">. </w:t>
        </w:r>
      </w:ins>
      <w:proofErr w:type="spellStart"/>
      <w:r w:rsidRPr="00867DBA">
        <w:rPr>
          <w:rFonts w:ascii="Arial" w:hAnsi="Arial" w:cs="Arial"/>
          <w:sz w:val="20"/>
          <w:szCs w:val="20"/>
          <w:lang w:val="en-US"/>
        </w:rPr>
        <w:t>Bonferroni</w:t>
      </w:r>
      <w:proofErr w:type="spellEnd"/>
      <w:r w:rsidRPr="00867DBA">
        <w:rPr>
          <w:rFonts w:ascii="Arial" w:hAnsi="Arial" w:cs="Arial"/>
          <w:sz w:val="20"/>
          <w:szCs w:val="20"/>
          <w:lang w:val="en-US"/>
        </w:rPr>
        <w:t xml:space="preserve"> correction for number of contrasts (2) resulted in a </w:t>
      </w:r>
      <w:r w:rsidRPr="00867DBA">
        <w:rPr>
          <w:rFonts w:ascii="Arial" w:hAnsi="Arial" w:cs="Arial"/>
          <w:sz w:val="20"/>
          <w:szCs w:val="20"/>
          <w:shd w:val="clear" w:color="auto" w:fill="FFFF00"/>
          <w:lang w:val="en-US"/>
        </w:rPr>
        <w:t xml:space="preserve">significance threshold of </w:t>
      </w:r>
      <w:r w:rsidRPr="00BF3302">
        <w:rPr>
          <w:rFonts w:ascii="Arial" w:hAnsi="Arial" w:cs="Arial"/>
          <w:i/>
          <w:sz w:val="20"/>
          <w:szCs w:val="20"/>
          <w:shd w:val="clear" w:color="auto" w:fill="FFFF00"/>
          <w:lang w:val="en-US"/>
          <w:rPrChange w:id="77" w:author="Eijsker, N.A.F. (Nadine)" w:date="2021-07-06T10:31:00Z">
            <w:rPr>
              <w:rFonts w:ascii="Arial" w:hAnsi="Arial" w:cs="Arial"/>
              <w:sz w:val="20"/>
              <w:szCs w:val="20"/>
              <w:shd w:val="clear" w:color="auto" w:fill="FFFF00"/>
              <w:lang w:val="en-US"/>
            </w:rPr>
          </w:rPrChange>
        </w:rPr>
        <w:t>p</w:t>
      </w:r>
      <w:r w:rsidRPr="00867DBA">
        <w:rPr>
          <w:rFonts w:ascii="Arial" w:hAnsi="Arial" w:cs="Arial"/>
          <w:sz w:val="20"/>
          <w:szCs w:val="20"/>
          <w:shd w:val="clear" w:color="auto" w:fill="FFFF00"/>
          <w:lang w:val="en-US"/>
        </w:rPr>
        <w:t>-FWE &lt; 0.025</w:t>
      </w:r>
      <w:r w:rsidRPr="00867DBA">
        <w:rPr>
          <w:rFonts w:ascii="Arial" w:hAnsi="Arial" w:cs="Arial"/>
          <w:sz w:val="20"/>
          <w:szCs w:val="20"/>
          <w:lang w:val="en-US"/>
        </w:rPr>
        <w:t xml:space="preserve">. </w:t>
      </w:r>
      <w:r w:rsidRPr="00867DBA">
        <w:rPr>
          <w:rFonts w:ascii="Arial" w:hAnsi="Arial" w:cs="Arial"/>
          <w:sz w:val="20"/>
          <w:szCs w:val="20"/>
          <w:shd w:val="clear" w:color="auto" w:fill="FFFFCC"/>
          <w:lang w:val="en-US"/>
        </w:rPr>
        <w:t>Peak voxels belonging to significant clusters are also highlighted</w:t>
      </w:r>
      <w:r w:rsidRPr="00867DBA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elraster"/>
        <w:tblpPr w:leftFromText="141" w:rightFromText="141" w:vertAnchor="page" w:horzAnchor="margin" w:tblpY="626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78" w:author="Eijsker, N.A.F. (Nadine)" w:date="2021-07-29T15:01:00Z">
          <w:tblPr>
            <w:tblStyle w:val="Tabelraster"/>
            <w:tblpPr w:leftFromText="141" w:rightFromText="141" w:vertAnchor="page" w:horzAnchor="margin" w:tblpY="2301"/>
            <w:tblW w:w="0" w:type="auto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039"/>
        <w:gridCol w:w="3628"/>
        <w:gridCol w:w="839"/>
        <w:gridCol w:w="768"/>
        <w:gridCol w:w="680"/>
        <w:gridCol w:w="606"/>
        <w:gridCol w:w="1512"/>
        <w:tblGridChange w:id="79">
          <w:tblGrid>
            <w:gridCol w:w="1039"/>
            <w:gridCol w:w="3628"/>
            <w:gridCol w:w="839"/>
            <w:gridCol w:w="768"/>
            <w:gridCol w:w="680"/>
            <w:gridCol w:w="606"/>
            <w:gridCol w:w="1512"/>
          </w:tblGrid>
        </w:tblGridChange>
      </w:tblGrid>
      <w:tr w:rsidR="00592CDE" w:rsidRPr="00867DBA" w:rsidTr="00F275AE">
        <w:tc>
          <w:tcPr>
            <w:tcW w:w="1039" w:type="dxa"/>
            <w:tcPrChange w:id="80" w:author="Eijsker, N.A.F. (Nadine)" w:date="2021-07-29T15:01:00Z">
              <w:tcPr>
                <w:tcW w:w="925" w:type="dxa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3628" w:type="dxa"/>
            <w:tcPrChange w:id="81" w:author="Eijsker, N.A.F. (Nadine)" w:date="2021-07-29T15:01:00Z">
              <w:tcPr>
                <w:tcW w:w="3628" w:type="dxa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  <w:tcPrChange w:id="82" w:author="Eijsker, N.A.F. (Nadine)" w:date="2021-07-29T15:01:00Z">
              <w:tcPr>
                <w:tcW w:w="0" w:type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b/>
                <w:sz w:val="20"/>
                <w:szCs w:val="20"/>
                <w:lang w:val="en-US"/>
              </w:rPr>
              <w:t>voxels</w:t>
            </w:r>
          </w:p>
        </w:tc>
        <w:tc>
          <w:tcPr>
            <w:tcW w:w="0" w:type="auto"/>
            <w:tcPrChange w:id="83" w:author="Eijsker, N.A.F. (Nadine)" w:date="2021-07-29T15:01:00Z">
              <w:tcPr>
                <w:tcW w:w="0" w:type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3302">
              <w:rPr>
                <w:rFonts w:ascii="Arial" w:hAnsi="Arial" w:cs="Arial"/>
                <w:b/>
                <w:i/>
                <w:sz w:val="20"/>
                <w:szCs w:val="20"/>
                <w:lang w:val="en-US"/>
                <w:rPrChange w:id="84" w:author="Eijsker, N.A.F. (Nadine)" w:date="2021-07-06T10:30:00Z">
                  <w:rPr>
                    <w:rFonts w:ascii="Arial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p</w:t>
            </w:r>
            <w:r w:rsidRPr="00867DBA">
              <w:rPr>
                <w:rFonts w:ascii="Arial" w:hAnsi="Arial" w:cs="Arial"/>
                <w:b/>
                <w:sz w:val="20"/>
                <w:szCs w:val="20"/>
                <w:lang w:val="en-US"/>
              </w:rPr>
              <w:t>-FWE</w:t>
            </w:r>
          </w:p>
        </w:tc>
        <w:tc>
          <w:tcPr>
            <w:tcW w:w="680" w:type="dxa"/>
            <w:tcPrChange w:id="85" w:author="Eijsker, N.A.F. (Nadine)" w:date="2021-07-29T15:01:00Z">
              <w:tcPr>
                <w:tcW w:w="680" w:type="dxa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F3302">
              <w:rPr>
                <w:rFonts w:ascii="Arial" w:hAnsi="Arial" w:cs="Arial"/>
                <w:b/>
                <w:i/>
                <w:sz w:val="20"/>
                <w:szCs w:val="20"/>
                <w:lang w:val="en-US"/>
                <w:rPrChange w:id="86" w:author="Eijsker, N.A.F. (Nadine)" w:date="2021-07-06T10:30:00Z">
                  <w:rPr>
                    <w:rFonts w:ascii="Arial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t</w:t>
            </w:r>
            <w:r w:rsidRPr="00867DBA">
              <w:rPr>
                <w:rFonts w:ascii="Arial" w:hAnsi="Arial" w:cs="Arial"/>
                <w:b/>
                <w:sz w:val="20"/>
                <w:szCs w:val="20"/>
                <w:lang w:val="en-US"/>
              </w:rPr>
              <w:t>-stat</w:t>
            </w:r>
          </w:p>
        </w:tc>
        <w:tc>
          <w:tcPr>
            <w:tcW w:w="0" w:type="auto"/>
            <w:tcPrChange w:id="87" w:author="Eijsker, N.A.F. (Nadine)" w:date="2021-07-29T15:01:00Z">
              <w:tcPr>
                <w:tcW w:w="0" w:type="auto"/>
              </w:tcPr>
            </w:tcPrChange>
          </w:tcPr>
          <w:p w:rsidR="00592CDE" w:rsidRPr="00BF3302" w:rsidRDefault="00592CDE" w:rsidP="00F275A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  <w:rPrChange w:id="88" w:author="Eijsker, N.A.F. (Nadine)" w:date="2021-07-06T10:31:00Z">
                  <w:rPr>
                    <w:rFonts w:ascii="Arial" w:hAnsi="Arial" w:cs="Arial"/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BF3302">
              <w:rPr>
                <w:rFonts w:ascii="Arial" w:hAnsi="Arial" w:cs="Arial"/>
                <w:b/>
                <w:i/>
                <w:sz w:val="20"/>
                <w:szCs w:val="20"/>
                <w:lang w:val="en-US"/>
                <w:rPrChange w:id="89" w:author="Eijsker, N.A.F. (Nadine)" w:date="2021-07-06T10:31:00Z">
                  <w:rPr>
                    <w:rFonts w:ascii="Arial" w:hAnsi="Arial" w:cs="Arial"/>
                    <w:b/>
                    <w:sz w:val="20"/>
                    <w:szCs w:val="20"/>
                    <w:lang w:val="en-US"/>
                  </w:rPr>
                </w:rPrChange>
              </w:rPr>
              <w:t>Z</w:t>
            </w:r>
          </w:p>
        </w:tc>
        <w:tc>
          <w:tcPr>
            <w:tcW w:w="0" w:type="auto"/>
            <w:tcPrChange w:id="90" w:author="Eijsker, N.A.F. (Nadine)" w:date="2021-07-29T15:01:00Z">
              <w:tcPr>
                <w:tcW w:w="0" w:type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b/>
                <w:sz w:val="20"/>
                <w:szCs w:val="20"/>
                <w:lang w:val="en-US"/>
              </w:rPr>
              <w:t>MNI coordinates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FFFF00"/>
            <w:tcPrChange w:id="91" w:author="Eijsker, N.A.F. (Nadine)" w:date="2021-07-29T15:01:00Z">
              <w:tcPr>
                <w:tcW w:w="925" w:type="dxa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b/>
                <w:sz w:val="20"/>
                <w:szCs w:val="20"/>
                <w:lang w:val="en-US"/>
              </w:rPr>
              <w:t>C &lt; P</w:t>
            </w:r>
          </w:p>
        </w:tc>
        <w:tc>
          <w:tcPr>
            <w:tcW w:w="3628" w:type="dxa"/>
            <w:shd w:val="clear" w:color="auto" w:fill="FFFF00"/>
            <w:tcPrChange w:id="92" w:author="Eijsker, N.A.F. (Nadine)" w:date="2021-07-29T15:01:00Z">
              <w:tcPr>
                <w:tcW w:w="3628" w:type="dxa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 xml:space="preserve">6% Inferior </w:t>
            </w:r>
            <w:proofErr w:type="spellStart"/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>fronto</w:t>
            </w:r>
            <w:proofErr w:type="spellEnd"/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 xml:space="preserve">-occipital fasciculus L, 6% Anterior thalamic radiation L, 2% </w:t>
            </w:r>
            <w:proofErr w:type="spellStart"/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>Uncinate</w:t>
            </w:r>
            <w:proofErr w:type="spellEnd"/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 xml:space="preserve"> fasciculus L</w:t>
            </w:r>
          </w:p>
        </w:tc>
        <w:tc>
          <w:tcPr>
            <w:tcW w:w="0" w:type="auto"/>
            <w:shd w:val="clear" w:color="auto" w:fill="FFFF00"/>
            <w:tcPrChange w:id="93" w:author="Eijsker, N.A.F. (Nadine)" w:date="2021-07-29T15:01:00Z">
              <w:tcPr>
                <w:tcW w:w="0" w:type="auto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FFFF00"/>
            <w:tcPrChange w:id="94" w:author="Eijsker, N.A.F. (Nadine)" w:date="2021-07-29T15:01:00Z">
              <w:tcPr>
                <w:tcW w:w="0" w:type="auto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680" w:type="dxa"/>
            <w:shd w:val="clear" w:color="auto" w:fill="FFFF00"/>
            <w:tcPrChange w:id="95" w:author="Eijsker, N.A.F. (Nadine)" w:date="2021-07-29T15:01:00Z">
              <w:tcPr>
                <w:tcW w:w="680" w:type="dxa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5.17</w:t>
            </w:r>
          </w:p>
        </w:tc>
        <w:tc>
          <w:tcPr>
            <w:tcW w:w="0" w:type="auto"/>
            <w:shd w:val="clear" w:color="auto" w:fill="FFFF00"/>
            <w:tcPrChange w:id="96" w:author="Eijsker, N.A.F. (Nadine)" w:date="2021-07-29T15:01:00Z">
              <w:tcPr>
                <w:tcW w:w="0" w:type="auto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0" w:type="auto"/>
            <w:shd w:val="clear" w:color="auto" w:fill="FFFF00"/>
            <w:tcPrChange w:id="97" w:author="Eijsker, N.A.F. (Nadine)" w:date="2021-07-29T15:01:00Z">
              <w:tcPr>
                <w:tcW w:w="0" w:type="auto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22  54  -6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98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FFFF00"/>
            <w:tcPrChange w:id="99" w:author="Eijsker, N.A.F. (Nadine)" w:date="2021-07-29T15:01:00Z">
              <w:tcPr>
                <w:tcW w:w="3628" w:type="dxa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>Genu of corpus callosum</w:t>
            </w:r>
          </w:p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>15% Cingulum (cingulate gyrus) L</w:t>
            </w:r>
          </w:p>
        </w:tc>
        <w:tc>
          <w:tcPr>
            <w:tcW w:w="0" w:type="auto"/>
            <w:shd w:val="clear" w:color="auto" w:fill="FFFF00"/>
            <w:tcPrChange w:id="100" w:author="Eijsker, N.A.F. (Nadine)" w:date="2021-07-29T15:01:00Z">
              <w:tcPr>
                <w:tcW w:w="0" w:type="auto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843</w:t>
            </w:r>
          </w:p>
        </w:tc>
        <w:tc>
          <w:tcPr>
            <w:tcW w:w="0" w:type="auto"/>
            <w:shd w:val="clear" w:color="auto" w:fill="FFFF00"/>
            <w:tcPrChange w:id="101" w:author="Eijsker, N.A.F. (Nadine)" w:date="2021-07-29T15:01:00Z">
              <w:tcPr>
                <w:tcW w:w="0" w:type="auto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  <w:tc>
          <w:tcPr>
            <w:tcW w:w="680" w:type="dxa"/>
            <w:shd w:val="clear" w:color="auto" w:fill="FFFF00"/>
            <w:tcPrChange w:id="102" w:author="Eijsker, N.A.F. (Nadine)" w:date="2021-07-29T15:01:00Z">
              <w:tcPr>
                <w:tcW w:w="680" w:type="dxa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0" w:type="auto"/>
            <w:shd w:val="clear" w:color="auto" w:fill="FFFF00"/>
            <w:tcPrChange w:id="103" w:author="Eijsker, N.A.F. (Nadine)" w:date="2021-07-29T15:01:00Z">
              <w:tcPr>
                <w:tcW w:w="0" w:type="auto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0" w:type="auto"/>
            <w:shd w:val="clear" w:color="auto" w:fill="FFFF00"/>
            <w:tcPrChange w:id="104" w:author="Eijsker, N.A.F. (Nadine)" w:date="2021-07-29T15:01:00Z">
              <w:tcPr>
                <w:tcW w:w="0" w:type="auto"/>
                <w:shd w:val="clear" w:color="auto" w:fill="FFFF00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15  22  27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05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06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>7% Anterior thalamic radiation L</w:t>
            </w:r>
          </w:p>
        </w:tc>
        <w:tc>
          <w:tcPr>
            <w:tcW w:w="0" w:type="auto"/>
            <w:shd w:val="clear" w:color="auto" w:fill="auto"/>
            <w:tcPrChange w:id="10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CC"/>
            <w:tcPrChange w:id="108" w:author="Eijsker, N.A.F. (Nadine)" w:date="2021-07-29T15:01:00Z">
              <w:tcPr>
                <w:tcW w:w="0" w:type="auto"/>
                <w:shd w:val="clear" w:color="auto" w:fill="FFFFCC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680" w:type="dxa"/>
            <w:shd w:val="clear" w:color="auto" w:fill="FFFFCC"/>
            <w:tcPrChange w:id="109" w:author="Eijsker, N.A.F. (Nadine)" w:date="2021-07-29T15:01:00Z">
              <w:tcPr>
                <w:tcW w:w="680" w:type="dxa"/>
                <w:shd w:val="clear" w:color="auto" w:fill="FFFFCC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84</w:t>
            </w:r>
          </w:p>
        </w:tc>
        <w:tc>
          <w:tcPr>
            <w:tcW w:w="0" w:type="auto"/>
            <w:shd w:val="clear" w:color="auto" w:fill="FFFFCC"/>
            <w:tcPrChange w:id="110" w:author="Eijsker, N.A.F. (Nadine)" w:date="2021-07-29T15:01:00Z">
              <w:tcPr>
                <w:tcW w:w="0" w:type="auto"/>
                <w:shd w:val="clear" w:color="auto" w:fill="FFFFCC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0" w:type="auto"/>
            <w:shd w:val="clear" w:color="auto" w:fill="FFFFCC"/>
            <w:tcPrChange w:id="111" w:author="Eijsker, N.A.F. (Nadine)" w:date="2021-07-29T15:01:00Z">
              <w:tcPr>
                <w:tcW w:w="0" w:type="auto"/>
                <w:shd w:val="clear" w:color="auto" w:fill="FFFFCC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18  12  22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12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13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 xml:space="preserve">Superior corona </w:t>
            </w:r>
            <w:proofErr w:type="spellStart"/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>radiata</w:t>
            </w:r>
            <w:proofErr w:type="spellEnd"/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 xml:space="preserve"> L</w:t>
            </w:r>
          </w:p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sz w:val="20"/>
                <w:szCs w:val="20"/>
                <w:lang w:val="en-US"/>
              </w:rPr>
              <w:t>1% Superior longitudinal fasciculus L</w:t>
            </w:r>
          </w:p>
        </w:tc>
        <w:tc>
          <w:tcPr>
            <w:tcW w:w="0" w:type="auto"/>
            <w:shd w:val="clear" w:color="auto" w:fill="auto"/>
            <w:tcPrChange w:id="11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CC"/>
            <w:tcPrChange w:id="115" w:author="Eijsker, N.A.F. (Nadine)" w:date="2021-07-29T15:01:00Z">
              <w:tcPr>
                <w:tcW w:w="0" w:type="auto"/>
                <w:shd w:val="clear" w:color="auto" w:fill="FFFFCC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680" w:type="dxa"/>
            <w:shd w:val="clear" w:color="auto" w:fill="FFFFCC"/>
            <w:tcPrChange w:id="116" w:author="Eijsker, N.A.F. (Nadine)" w:date="2021-07-29T15:01:00Z">
              <w:tcPr>
                <w:tcW w:w="680" w:type="dxa"/>
                <w:shd w:val="clear" w:color="auto" w:fill="FFFFCC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66</w:t>
            </w:r>
          </w:p>
        </w:tc>
        <w:tc>
          <w:tcPr>
            <w:tcW w:w="0" w:type="auto"/>
            <w:shd w:val="clear" w:color="auto" w:fill="FFFFCC"/>
            <w:tcPrChange w:id="117" w:author="Eijsker, N.A.F. (Nadine)" w:date="2021-07-29T15:01:00Z">
              <w:tcPr>
                <w:tcW w:w="0" w:type="auto"/>
                <w:shd w:val="clear" w:color="auto" w:fill="FFFFCC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0" w:type="auto"/>
            <w:shd w:val="clear" w:color="auto" w:fill="FFFFCC"/>
            <w:tcPrChange w:id="118" w:author="Eijsker, N.A.F. (Nadine)" w:date="2021-07-29T15:01:00Z">
              <w:tcPr>
                <w:tcW w:w="0" w:type="auto"/>
                <w:shd w:val="clear" w:color="auto" w:fill="FFFFCC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20   0  32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19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20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2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714</w:t>
            </w:r>
          </w:p>
        </w:tc>
        <w:tc>
          <w:tcPr>
            <w:tcW w:w="0" w:type="auto"/>
            <w:shd w:val="clear" w:color="auto" w:fill="auto"/>
            <w:tcPrChange w:id="12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680" w:type="dxa"/>
            <w:shd w:val="clear" w:color="auto" w:fill="auto"/>
            <w:tcPrChange w:id="123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0" w:type="auto"/>
            <w:shd w:val="clear" w:color="auto" w:fill="auto"/>
            <w:tcPrChange w:id="12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0" w:type="auto"/>
            <w:shd w:val="clear" w:color="auto" w:fill="auto"/>
            <w:tcPrChange w:id="12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20  -4  34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26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27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2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12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680" w:type="dxa"/>
            <w:shd w:val="clear" w:color="auto" w:fill="auto"/>
            <w:tcPrChange w:id="130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0" w:type="auto"/>
            <w:shd w:val="clear" w:color="auto" w:fill="auto"/>
            <w:tcPrChange w:id="13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0" w:type="auto"/>
            <w:shd w:val="clear" w:color="auto" w:fill="auto"/>
            <w:tcPrChange w:id="13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22   8  27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33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34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3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136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  <w:tc>
          <w:tcPr>
            <w:tcW w:w="680" w:type="dxa"/>
            <w:shd w:val="clear" w:color="auto" w:fill="auto"/>
            <w:tcPrChange w:id="137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0" w:type="auto"/>
            <w:shd w:val="clear" w:color="auto" w:fill="auto"/>
            <w:tcPrChange w:id="13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0" w:type="auto"/>
            <w:shd w:val="clear" w:color="auto" w:fill="auto"/>
            <w:tcPrChange w:id="13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8  15  16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40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41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4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0" w:type="auto"/>
            <w:shd w:val="clear" w:color="auto" w:fill="auto"/>
            <w:tcPrChange w:id="143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226</w:t>
            </w:r>
          </w:p>
        </w:tc>
        <w:tc>
          <w:tcPr>
            <w:tcW w:w="680" w:type="dxa"/>
            <w:shd w:val="clear" w:color="auto" w:fill="auto"/>
            <w:tcPrChange w:id="144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  <w:tc>
          <w:tcPr>
            <w:tcW w:w="0" w:type="auto"/>
            <w:shd w:val="clear" w:color="auto" w:fill="auto"/>
            <w:tcPrChange w:id="14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0" w:type="auto"/>
            <w:shd w:val="clear" w:color="auto" w:fill="auto"/>
            <w:tcPrChange w:id="146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27 -86  14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47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48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4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150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483</w:t>
            </w:r>
          </w:p>
        </w:tc>
        <w:tc>
          <w:tcPr>
            <w:tcW w:w="680" w:type="dxa"/>
            <w:shd w:val="clear" w:color="auto" w:fill="auto"/>
            <w:tcPrChange w:id="151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  <w:tc>
          <w:tcPr>
            <w:tcW w:w="0" w:type="auto"/>
            <w:shd w:val="clear" w:color="auto" w:fill="auto"/>
            <w:tcPrChange w:id="15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0" w:type="auto"/>
            <w:shd w:val="clear" w:color="auto" w:fill="auto"/>
            <w:tcPrChange w:id="153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22 -74  10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54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55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56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0" w:type="auto"/>
            <w:shd w:val="clear" w:color="auto" w:fill="auto"/>
            <w:tcPrChange w:id="15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680" w:type="dxa"/>
            <w:shd w:val="clear" w:color="auto" w:fill="auto"/>
            <w:tcPrChange w:id="158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0" w:type="auto"/>
            <w:shd w:val="clear" w:color="auto" w:fill="auto"/>
            <w:tcPrChange w:id="15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0" w:type="auto"/>
            <w:shd w:val="clear" w:color="auto" w:fill="auto"/>
            <w:tcPrChange w:id="160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24 -42  44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61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62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63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tcPrChange w:id="16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680" w:type="dxa"/>
            <w:shd w:val="clear" w:color="auto" w:fill="auto"/>
            <w:tcPrChange w:id="165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10</w:t>
            </w:r>
          </w:p>
        </w:tc>
        <w:tc>
          <w:tcPr>
            <w:tcW w:w="0" w:type="auto"/>
            <w:shd w:val="clear" w:color="auto" w:fill="auto"/>
            <w:tcPrChange w:id="166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0" w:type="auto"/>
            <w:shd w:val="clear" w:color="auto" w:fill="auto"/>
            <w:tcPrChange w:id="16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8 -66   6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68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69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70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tcPrChange w:id="17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680" w:type="dxa"/>
            <w:shd w:val="clear" w:color="auto" w:fill="auto"/>
            <w:tcPrChange w:id="172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  <w:tc>
          <w:tcPr>
            <w:tcW w:w="0" w:type="auto"/>
            <w:shd w:val="clear" w:color="auto" w:fill="auto"/>
            <w:tcPrChange w:id="173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0" w:type="auto"/>
            <w:shd w:val="clear" w:color="auto" w:fill="auto"/>
            <w:tcPrChange w:id="17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20 -14  62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75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76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7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tcPrChange w:id="17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516</w:t>
            </w:r>
          </w:p>
        </w:tc>
        <w:tc>
          <w:tcPr>
            <w:tcW w:w="680" w:type="dxa"/>
            <w:shd w:val="clear" w:color="auto" w:fill="auto"/>
            <w:tcPrChange w:id="179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  <w:tc>
          <w:tcPr>
            <w:tcW w:w="0" w:type="auto"/>
            <w:shd w:val="clear" w:color="auto" w:fill="auto"/>
            <w:tcPrChange w:id="180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  <w:tcPrChange w:id="18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21 -32  10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82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83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8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18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686</w:t>
            </w:r>
          </w:p>
        </w:tc>
        <w:tc>
          <w:tcPr>
            <w:tcW w:w="680" w:type="dxa"/>
            <w:shd w:val="clear" w:color="auto" w:fill="auto"/>
            <w:tcPrChange w:id="186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0" w:type="auto"/>
            <w:shd w:val="clear" w:color="auto" w:fill="auto"/>
            <w:tcPrChange w:id="18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0" w:type="auto"/>
            <w:shd w:val="clear" w:color="auto" w:fill="auto"/>
            <w:tcPrChange w:id="18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26 -34   3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89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90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9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tcPrChange w:id="19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  <w:tc>
          <w:tcPr>
            <w:tcW w:w="680" w:type="dxa"/>
            <w:shd w:val="clear" w:color="auto" w:fill="auto"/>
            <w:tcPrChange w:id="193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  <w:tc>
          <w:tcPr>
            <w:tcW w:w="0" w:type="auto"/>
            <w:shd w:val="clear" w:color="auto" w:fill="auto"/>
            <w:tcPrChange w:id="19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54</w:t>
            </w:r>
          </w:p>
        </w:tc>
        <w:tc>
          <w:tcPr>
            <w:tcW w:w="0" w:type="auto"/>
            <w:shd w:val="clear" w:color="auto" w:fill="auto"/>
            <w:tcPrChange w:id="19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9 -50  12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196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197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19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19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  <w:tc>
          <w:tcPr>
            <w:tcW w:w="680" w:type="dxa"/>
            <w:shd w:val="clear" w:color="auto" w:fill="auto"/>
            <w:tcPrChange w:id="200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0" w:type="auto"/>
            <w:shd w:val="clear" w:color="auto" w:fill="auto"/>
            <w:tcPrChange w:id="20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0" w:type="auto"/>
            <w:shd w:val="clear" w:color="auto" w:fill="auto"/>
            <w:tcPrChange w:id="20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12 -44   4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03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04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0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tcPrChange w:id="206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680" w:type="dxa"/>
            <w:shd w:val="clear" w:color="auto" w:fill="auto"/>
            <w:tcPrChange w:id="207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0" w:type="auto"/>
            <w:shd w:val="clear" w:color="auto" w:fill="auto"/>
            <w:tcPrChange w:id="20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0" w:type="auto"/>
            <w:shd w:val="clear" w:color="auto" w:fill="auto"/>
            <w:tcPrChange w:id="20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14 -48  40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10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11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1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tcPrChange w:id="213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615</w:t>
            </w:r>
          </w:p>
        </w:tc>
        <w:tc>
          <w:tcPr>
            <w:tcW w:w="680" w:type="dxa"/>
            <w:shd w:val="clear" w:color="auto" w:fill="auto"/>
            <w:tcPrChange w:id="214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74</w:t>
            </w:r>
          </w:p>
        </w:tc>
        <w:tc>
          <w:tcPr>
            <w:tcW w:w="0" w:type="auto"/>
            <w:shd w:val="clear" w:color="auto" w:fill="auto"/>
            <w:tcPrChange w:id="21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0" w:type="auto"/>
            <w:shd w:val="clear" w:color="auto" w:fill="auto"/>
            <w:tcPrChange w:id="216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44 -32  -2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17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18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1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0" w:type="auto"/>
            <w:shd w:val="clear" w:color="auto" w:fill="auto"/>
            <w:tcPrChange w:id="220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633</w:t>
            </w:r>
          </w:p>
        </w:tc>
        <w:tc>
          <w:tcPr>
            <w:tcW w:w="680" w:type="dxa"/>
            <w:shd w:val="clear" w:color="auto" w:fill="auto"/>
            <w:tcPrChange w:id="221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71</w:t>
            </w:r>
          </w:p>
        </w:tc>
        <w:tc>
          <w:tcPr>
            <w:tcW w:w="0" w:type="auto"/>
            <w:shd w:val="clear" w:color="auto" w:fill="auto"/>
            <w:tcPrChange w:id="22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0" w:type="auto"/>
            <w:shd w:val="clear" w:color="auto" w:fill="auto"/>
            <w:tcPrChange w:id="223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6 -21  63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24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25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26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22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680" w:type="dxa"/>
            <w:shd w:val="clear" w:color="auto" w:fill="auto"/>
            <w:tcPrChange w:id="228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0" w:type="auto"/>
            <w:shd w:val="clear" w:color="auto" w:fill="auto"/>
            <w:tcPrChange w:id="22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41</w:t>
            </w:r>
          </w:p>
        </w:tc>
        <w:tc>
          <w:tcPr>
            <w:tcW w:w="0" w:type="auto"/>
            <w:shd w:val="clear" w:color="auto" w:fill="auto"/>
            <w:tcPrChange w:id="230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0 -22  57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31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32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33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tcPrChange w:id="23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830</w:t>
            </w:r>
          </w:p>
        </w:tc>
        <w:tc>
          <w:tcPr>
            <w:tcW w:w="680" w:type="dxa"/>
            <w:shd w:val="clear" w:color="auto" w:fill="auto"/>
            <w:tcPrChange w:id="235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0" w:type="auto"/>
            <w:shd w:val="clear" w:color="auto" w:fill="auto"/>
            <w:tcPrChange w:id="236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0" w:type="auto"/>
            <w:shd w:val="clear" w:color="auto" w:fill="auto"/>
            <w:tcPrChange w:id="23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8 -27  39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38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39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40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tcPrChange w:id="24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680" w:type="dxa"/>
            <w:shd w:val="clear" w:color="auto" w:fill="auto"/>
            <w:tcPrChange w:id="242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  <w:tc>
          <w:tcPr>
            <w:tcW w:w="0" w:type="auto"/>
            <w:shd w:val="clear" w:color="auto" w:fill="auto"/>
            <w:tcPrChange w:id="243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0" w:type="auto"/>
            <w:shd w:val="clear" w:color="auto" w:fill="auto"/>
            <w:tcPrChange w:id="24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9 -45  20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45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46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4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tcPrChange w:id="24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871</w:t>
            </w:r>
          </w:p>
        </w:tc>
        <w:tc>
          <w:tcPr>
            <w:tcW w:w="680" w:type="dxa"/>
            <w:shd w:val="clear" w:color="auto" w:fill="auto"/>
            <w:tcPrChange w:id="249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0" w:type="auto"/>
            <w:shd w:val="clear" w:color="auto" w:fill="auto"/>
            <w:tcPrChange w:id="250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0" w:type="auto"/>
            <w:shd w:val="clear" w:color="auto" w:fill="auto"/>
            <w:tcPrChange w:id="25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18 -38  12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52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53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5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25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PrChange w:id="256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257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25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59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67DBA">
              <w:rPr>
                <w:rFonts w:ascii="Arial" w:hAnsi="Arial" w:cs="Arial"/>
                <w:b/>
                <w:sz w:val="20"/>
                <w:szCs w:val="20"/>
                <w:lang w:val="en-US"/>
              </w:rPr>
              <w:t>C &gt; P</w:t>
            </w:r>
          </w:p>
        </w:tc>
        <w:tc>
          <w:tcPr>
            <w:tcW w:w="3628" w:type="dxa"/>
            <w:shd w:val="clear" w:color="auto" w:fill="auto"/>
            <w:tcPrChange w:id="260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6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26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  <w:tc>
          <w:tcPr>
            <w:tcW w:w="680" w:type="dxa"/>
            <w:shd w:val="clear" w:color="auto" w:fill="auto"/>
            <w:tcPrChange w:id="263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86</w:t>
            </w:r>
          </w:p>
        </w:tc>
        <w:tc>
          <w:tcPr>
            <w:tcW w:w="0" w:type="auto"/>
            <w:shd w:val="clear" w:color="auto" w:fill="auto"/>
            <w:tcPrChange w:id="264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56</w:t>
            </w:r>
          </w:p>
        </w:tc>
        <w:tc>
          <w:tcPr>
            <w:tcW w:w="0" w:type="auto"/>
            <w:shd w:val="clear" w:color="auto" w:fill="auto"/>
            <w:tcPrChange w:id="265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62 -24  8</w:t>
            </w:r>
          </w:p>
        </w:tc>
      </w:tr>
      <w:tr w:rsidR="00592CDE" w:rsidRPr="00867DBA" w:rsidTr="00F275AE">
        <w:tc>
          <w:tcPr>
            <w:tcW w:w="1039" w:type="dxa"/>
            <w:shd w:val="clear" w:color="auto" w:fill="auto"/>
            <w:tcPrChange w:id="266" w:author="Eijsker, N.A.F. (Nadine)" w:date="2021-07-29T15:01:00Z">
              <w:tcPr>
                <w:tcW w:w="925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628" w:type="dxa"/>
            <w:shd w:val="clear" w:color="auto" w:fill="auto"/>
            <w:tcPrChange w:id="267" w:author="Eijsker, N.A.F. (Nadine)" w:date="2021-07-29T15:01:00Z">
              <w:tcPr>
                <w:tcW w:w="3628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tcPrChange w:id="268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PrChange w:id="269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0.697</w:t>
            </w:r>
          </w:p>
        </w:tc>
        <w:tc>
          <w:tcPr>
            <w:tcW w:w="680" w:type="dxa"/>
            <w:shd w:val="clear" w:color="auto" w:fill="auto"/>
            <w:tcPrChange w:id="270" w:author="Eijsker, N.A.F. (Nadine)" w:date="2021-07-29T15:01:00Z">
              <w:tcPr>
                <w:tcW w:w="680" w:type="dxa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0" w:type="auto"/>
            <w:shd w:val="clear" w:color="auto" w:fill="auto"/>
            <w:tcPrChange w:id="271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0" w:type="auto"/>
            <w:shd w:val="clear" w:color="auto" w:fill="auto"/>
            <w:tcPrChange w:id="272" w:author="Eijsker, N.A.F. (Nadine)" w:date="2021-07-29T15:01:00Z">
              <w:tcPr>
                <w:tcW w:w="0" w:type="auto"/>
                <w:shd w:val="clear" w:color="auto" w:fill="auto"/>
              </w:tcPr>
            </w:tcPrChange>
          </w:tcPr>
          <w:p w:rsidR="00592CDE" w:rsidRPr="00867DBA" w:rsidRDefault="00592CDE" w:rsidP="00F2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7DBA">
              <w:rPr>
                <w:rFonts w:ascii="Arial" w:hAnsi="Arial" w:cs="Arial"/>
                <w:sz w:val="20"/>
                <w:szCs w:val="20"/>
              </w:rPr>
              <w:t>-16 -66 28</w:t>
            </w:r>
          </w:p>
        </w:tc>
      </w:tr>
    </w:tbl>
    <w:p w:rsidR="00F40FD9" w:rsidRPr="00867DBA" w:rsidRDefault="00F40FD9" w:rsidP="00592CDE">
      <w:pPr>
        <w:rPr>
          <w:rFonts w:ascii="Arial" w:hAnsi="Arial" w:cs="Arial"/>
          <w:sz w:val="20"/>
          <w:szCs w:val="20"/>
          <w:lang w:val="en-US"/>
        </w:rPr>
      </w:pPr>
    </w:p>
    <w:p w:rsidR="001A42A9" w:rsidRDefault="001A42A9">
      <w:pPr>
        <w:rPr>
          <w:ins w:id="273" w:author="Eijsker, N.A.F. (Nadine)" w:date="2021-07-29T15:01:00Z"/>
          <w:rFonts w:ascii="Arial" w:hAnsi="Arial" w:cs="Arial"/>
          <w:b/>
          <w:noProof/>
          <w:sz w:val="20"/>
          <w:szCs w:val="20"/>
          <w:lang w:val="en-US" w:eastAsia="nl-NL"/>
        </w:rPr>
      </w:pPr>
      <w:ins w:id="274" w:author="Eijsker, N.A.F. (Nadine)" w:date="2021-07-29T15:01:00Z">
        <w:r>
          <w:rPr>
            <w:rFonts w:ascii="Arial" w:hAnsi="Arial" w:cs="Arial"/>
            <w:b/>
            <w:noProof/>
            <w:sz w:val="20"/>
            <w:szCs w:val="20"/>
            <w:lang w:val="en-US" w:eastAsia="nl-NL"/>
          </w:rPr>
          <w:br w:type="page"/>
        </w:r>
      </w:ins>
    </w:p>
    <w:p w:rsidR="00867DBA" w:rsidRPr="0096055C" w:rsidRDefault="00867DBA" w:rsidP="00867DBA">
      <w:pPr>
        <w:rPr>
          <w:rFonts w:ascii="Arial" w:hAnsi="Arial" w:cs="Arial"/>
          <w:b/>
          <w:sz w:val="20"/>
          <w:szCs w:val="20"/>
          <w:lang w:val="en-US"/>
        </w:rPr>
      </w:pPr>
      <w:r w:rsidRPr="00867DBA">
        <w:rPr>
          <w:rFonts w:ascii="Arial" w:hAnsi="Arial" w:cs="Arial"/>
          <w:b/>
          <w:noProof/>
          <w:sz w:val="20"/>
          <w:szCs w:val="20"/>
          <w:lang w:val="en-US" w:eastAsia="nl-NL"/>
        </w:rPr>
        <w:lastRenderedPageBreak/>
        <w:t>Supplementary t</w:t>
      </w:r>
      <w:r w:rsidR="007463B1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ins w:id="275" w:author="Eijsker, N.A.F. (Nadine)" w:date="2021-07-29T15:00:00Z">
        <w:r w:rsidR="00F275AE">
          <w:rPr>
            <w:rFonts w:ascii="Arial" w:hAnsi="Arial" w:cs="Arial"/>
            <w:b/>
            <w:sz w:val="20"/>
            <w:szCs w:val="20"/>
            <w:lang w:val="en-US"/>
          </w:rPr>
          <w:t>3</w:t>
        </w:r>
      </w:ins>
      <w:del w:id="276" w:author="Eijsker, N.A.F. (Nadine)" w:date="2021-07-29T15:00:00Z">
        <w:r w:rsidR="007463B1" w:rsidDel="00F275AE">
          <w:rPr>
            <w:rFonts w:ascii="Arial" w:hAnsi="Arial" w:cs="Arial"/>
            <w:b/>
            <w:sz w:val="20"/>
            <w:szCs w:val="20"/>
            <w:lang w:val="en-US"/>
          </w:rPr>
          <w:delText>2</w:delText>
        </w:r>
      </w:del>
      <w:r w:rsidRPr="00867DBA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867DBA">
        <w:rPr>
          <w:rFonts w:ascii="Arial" w:hAnsi="Arial" w:cs="Arial"/>
          <w:b/>
          <w:noProof/>
          <w:sz w:val="20"/>
          <w:szCs w:val="20"/>
          <w:lang w:val="en-US" w:eastAsia="nl-NL"/>
        </w:rPr>
        <w:t>Correlations between clinical measures and white matter alterations in patients</w:t>
      </w:r>
      <w:r w:rsidR="00E13282">
        <w:rPr>
          <w:rFonts w:ascii="Arial" w:hAnsi="Arial" w:cs="Arial"/>
          <w:b/>
          <w:noProof/>
          <w:sz w:val="20"/>
          <w:szCs w:val="20"/>
          <w:lang w:val="en-US" w:eastAsia="nl-NL"/>
        </w:rPr>
        <w:t xml:space="preserve">, </w:t>
      </w:r>
      <w:r w:rsidR="00E13282">
        <w:rPr>
          <w:rFonts w:ascii="Arial" w:hAnsi="Arial" w:cs="Arial"/>
          <w:b/>
          <w:sz w:val="20"/>
          <w:szCs w:val="20"/>
          <w:lang w:val="en-US"/>
        </w:rPr>
        <w:t>corrected for age and sex</w:t>
      </w:r>
      <w:r w:rsidRPr="00867DBA">
        <w:rPr>
          <w:rFonts w:ascii="Arial" w:hAnsi="Arial" w:cs="Arial"/>
          <w:b/>
          <w:noProof/>
          <w:sz w:val="20"/>
          <w:szCs w:val="20"/>
          <w:lang w:val="en-US" w:eastAsia="nl-NL"/>
        </w:rPr>
        <w:t xml:space="preserve">. </w:t>
      </w:r>
      <w:r w:rsidR="00821C50" w:rsidRPr="00821C50">
        <w:rPr>
          <w:rFonts w:ascii="Arial" w:hAnsi="Arial" w:cs="Arial"/>
          <w:noProof/>
          <w:sz w:val="20"/>
          <w:szCs w:val="20"/>
          <w:lang w:val="en-US" w:eastAsia="nl-NL"/>
        </w:rPr>
        <w:t>No correlations reached the significance threshold (</w:t>
      </w:r>
      <w:r w:rsidR="00821C50" w:rsidRPr="00BF3302">
        <w:rPr>
          <w:rFonts w:ascii="Arial" w:hAnsi="Arial" w:cs="Arial"/>
          <w:i/>
          <w:noProof/>
          <w:sz w:val="20"/>
          <w:szCs w:val="20"/>
          <w:lang w:val="en-US" w:eastAsia="nl-NL"/>
          <w:rPrChange w:id="277" w:author="Eijsker, N.A.F. (Nadine)" w:date="2021-07-06T10:31:00Z">
            <w:rPr>
              <w:rFonts w:ascii="Arial" w:hAnsi="Arial" w:cs="Arial"/>
              <w:noProof/>
              <w:sz w:val="20"/>
              <w:szCs w:val="20"/>
              <w:lang w:val="en-US" w:eastAsia="nl-NL"/>
            </w:rPr>
          </w:rPrChange>
        </w:rPr>
        <w:t>p</w:t>
      </w:r>
      <w:r w:rsidR="00821C50" w:rsidRPr="00821C50">
        <w:rPr>
          <w:rFonts w:ascii="Arial" w:hAnsi="Arial" w:cs="Arial"/>
          <w:noProof/>
          <w:sz w:val="20"/>
          <w:szCs w:val="20"/>
          <w:lang w:val="en-US" w:eastAsia="nl-NL"/>
        </w:rPr>
        <w:t xml:space="preserve"> &lt; .0</w:t>
      </w:r>
      <w:r w:rsidR="00E13282">
        <w:rPr>
          <w:rFonts w:ascii="Arial" w:hAnsi="Arial" w:cs="Arial"/>
          <w:noProof/>
          <w:sz w:val="20"/>
          <w:szCs w:val="20"/>
          <w:lang w:val="en-US" w:eastAsia="nl-NL"/>
        </w:rPr>
        <w:t>1</w:t>
      </w:r>
      <w:r w:rsidR="006F47AE">
        <w:rPr>
          <w:rFonts w:ascii="Arial" w:hAnsi="Arial" w:cs="Arial"/>
          <w:noProof/>
          <w:sz w:val="20"/>
          <w:szCs w:val="20"/>
          <w:lang w:val="en-US" w:eastAsia="nl-NL"/>
        </w:rPr>
        <w:t>8</w:t>
      </w:r>
      <w:r w:rsidR="00821C50" w:rsidRPr="00821C50">
        <w:rPr>
          <w:rFonts w:ascii="Arial" w:hAnsi="Arial" w:cs="Arial"/>
          <w:noProof/>
          <w:sz w:val="20"/>
          <w:szCs w:val="20"/>
          <w:lang w:val="en-US" w:eastAsia="nl-NL"/>
        </w:rPr>
        <w:t xml:space="preserve">) provided by </w:t>
      </w:r>
      <w:r w:rsidR="00455BDB">
        <w:rPr>
          <w:rFonts w:ascii="Arial" w:hAnsi="Arial" w:cs="Arial"/>
          <w:sz w:val="20"/>
          <w:szCs w:val="20"/>
          <w:lang w:val="en-US"/>
        </w:rPr>
        <w:t>Dubey/Armitage-</w:t>
      </w:r>
      <w:proofErr w:type="spellStart"/>
      <w:r w:rsidR="00455BDB">
        <w:rPr>
          <w:rFonts w:ascii="Arial" w:hAnsi="Arial" w:cs="Arial"/>
          <w:sz w:val="20"/>
          <w:szCs w:val="20"/>
          <w:lang w:val="en-US"/>
        </w:rPr>
        <w:t>Parmar</w:t>
      </w:r>
      <w:proofErr w:type="spellEnd"/>
      <w:r w:rsidR="00455BDB">
        <w:rPr>
          <w:rFonts w:ascii="Arial" w:hAnsi="Arial" w:cs="Arial"/>
          <w:sz w:val="20"/>
          <w:szCs w:val="20"/>
          <w:lang w:val="en-US"/>
        </w:rPr>
        <w:t xml:space="preserve"> </w:t>
      </w:r>
      <w:r w:rsidR="00821C50" w:rsidRPr="00821C50">
        <w:rPr>
          <w:rFonts w:ascii="Arial" w:hAnsi="Arial" w:cs="Arial"/>
          <w:noProof/>
          <w:sz w:val="20"/>
          <w:szCs w:val="20"/>
          <w:lang w:val="en-US" w:eastAsia="nl-NL"/>
        </w:rPr>
        <w:t xml:space="preserve">correction with Sankoh et al. (1997) modification for testing </w:t>
      </w:r>
      <w:r w:rsidR="006F47AE">
        <w:rPr>
          <w:rFonts w:ascii="Arial" w:hAnsi="Arial" w:cs="Arial"/>
          <w:noProof/>
          <w:sz w:val="20"/>
          <w:szCs w:val="20"/>
          <w:lang w:val="en-US" w:eastAsia="nl-NL"/>
        </w:rPr>
        <w:t>3</w:t>
      </w:r>
      <w:r w:rsidR="00821C50" w:rsidRPr="00821C50">
        <w:rPr>
          <w:rFonts w:ascii="Arial" w:hAnsi="Arial" w:cs="Arial"/>
          <w:noProof/>
          <w:sz w:val="20"/>
          <w:szCs w:val="20"/>
          <w:lang w:val="en-US" w:eastAsia="nl-NL"/>
        </w:rPr>
        <w:t xml:space="preserve"> clinical measures.</w:t>
      </w:r>
    </w:p>
    <w:tbl>
      <w:tblPr>
        <w:tblStyle w:val="Onopgemaaktetabel2"/>
        <w:tblW w:w="8404" w:type="dxa"/>
        <w:tblInd w:w="0" w:type="dxa"/>
        <w:tblLook w:val="0600" w:firstRow="0" w:lastRow="0" w:firstColumn="0" w:lastColumn="0" w:noHBand="1" w:noVBand="1"/>
      </w:tblPr>
      <w:tblGrid>
        <w:gridCol w:w="1935"/>
        <w:gridCol w:w="1195"/>
        <w:gridCol w:w="917"/>
        <w:gridCol w:w="122"/>
        <w:gridCol w:w="1073"/>
        <w:gridCol w:w="915"/>
        <w:gridCol w:w="122"/>
        <w:gridCol w:w="1073"/>
        <w:gridCol w:w="930"/>
        <w:gridCol w:w="122"/>
      </w:tblGrid>
      <w:tr w:rsidR="006F47AE" w:rsidTr="006F47AE">
        <w:tc>
          <w:tcPr>
            <w:tcW w:w="193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2234" w:type="dxa"/>
            <w:gridSpan w:val="3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-MISO-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10" w:type="dxa"/>
            <w:gridSpan w:val="3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AM-A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125" w:type="dxa"/>
            <w:gridSpan w:val="3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nger (BPAQ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F47AE" w:rsidTr="006F47AE">
        <w:trPr>
          <w:gridAfter w:val="1"/>
          <w:wAfter w:w="122" w:type="dxa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F47AE" w:rsidRDefault="006F47AE">
            <w:pPr>
              <w:spacing w:line="480" w:lineRule="auto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BF3302">
              <w:rPr>
                <w:rFonts w:ascii="Arial" w:eastAsia="Times New Roman" w:hAnsi="Arial" w:cs="Arial"/>
                <w:i/>
                <w:sz w:val="20"/>
                <w:szCs w:val="20"/>
                <w:lang w:val="en-US"/>
                <w:rPrChange w:id="278" w:author="Eijsker, N.A.F. (Nadine)" w:date="2021-07-06T10:31:00Z">
                  <w:rPr>
                    <w:rFonts w:ascii="Arial" w:eastAsia="Times New Roman" w:hAnsi="Arial" w:cs="Arial"/>
                    <w:sz w:val="20"/>
                    <w:szCs w:val="20"/>
                    <w:lang w:val="en-US"/>
                  </w:rPr>
                </w:rPrChange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</w:pPr>
            <w:r w:rsidRPr="00BF3302">
              <w:rPr>
                <w:rFonts w:ascii="Arial" w:eastAsia="Times New Roman" w:hAnsi="Arial" w:cs="Arial"/>
                <w:i/>
                <w:sz w:val="20"/>
                <w:szCs w:val="20"/>
                <w:lang w:val="en-US"/>
                <w:rPrChange w:id="279" w:author="Eijsker, N.A.F. (Nadine)" w:date="2021-07-06T10:31:00Z">
                  <w:rPr>
                    <w:rFonts w:ascii="Arial" w:eastAsia="Times New Roman" w:hAnsi="Arial" w:cs="Arial"/>
                    <w:sz w:val="20"/>
                    <w:szCs w:val="20"/>
                    <w:lang w:val="en-US"/>
                  </w:rPr>
                </w:rPrChange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rrelation coefficien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BF3302">
              <w:rPr>
                <w:rFonts w:ascii="Arial" w:eastAsia="Times New Roman" w:hAnsi="Arial" w:cs="Arial"/>
                <w:i/>
                <w:sz w:val="20"/>
                <w:szCs w:val="20"/>
                <w:lang w:val="en-US"/>
                <w:rPrChange w:id="280" w:author="Eijsker, N.A.F. (Nadine)" w:date="2021-07-06T10:31:00Z">
                  <w:rPr>
                    <w:rFonts w:ascii="Arial" w:eastAsia="Times New Roman" w:hAnsi="Arial" w:cs="Arial"/>
                    <w:sz w:val="20"/>
                    <w:szCs w:val="20"/>
                    <w:lang w:val="en-US"/>
                  </w:rPr>
                </w:rPrChange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value</w:t>
            </w:r>
          </w:p>
        </w:tc>
      </w:tr>
      <w:tr w:rsidR="006F47AE" w:rsidTr="006F47AE">
        <w:trPr>
          <w:gridAfter w:val="1"/>
          <w:wAfter w:w="122" w:type="dxa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M ATR/IFOF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808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84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699</w:t>
            </w:r>
          </w:p>
        </w:tc>
      </w:tr>
      <w:tr w:rsidR="006F47AE" w:rsidTr="006F47AE">
        <w:trPr>
          <w:gridAfter w:val="1"/>
          <w:wAfter w:w="122" w:type="dxa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M cingulum/GC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283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795</w:t>
            </w:r>
          </w:p>
        </w:tc>
        <w:tc>
          <w:tcPr>
            <w:tcW w:w="119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F47AE" w:rsidRDefault="006F47AE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472</w:t>
            </w:r>
          </w:p>
        </w:tc>
      </w:tr>
      <w:tr w:rsidR="006F47AE" w:rsidTr="006F47AE">
        <w:trPr>
          <w:gridAfter w:val="1"/>
          <w:wAfter w:w="122" w:type="dxa"/>
        </w:trPr>
        <w:tc>
          <w:tcPr>
            <w:tcW w:w="193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6F47AE" w:rsidRDefault="006F47AE" w:rsidP="005C228B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an Diffusivity</w:t>
            </w:r>
            <w:ins w:id="281" w:author="Eijsker, N.A.F. (Nadine)" w:date="2021-07-06T10:34:00Z">
              <w:r w:rsidR="00BF3302" w:rsidDel="00BF3302"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</w:rPr>
                <w:t xml:space="preserve"> </w:t>
              </w:r>
            </w:ins>
            <w:del w:id="282" w:author="Eijsker, N.A.F. (Nadine)" w:date="2021-07-06T10:26:00Z">
              <w:r w:rsidDel="00BF3302"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</w:rPr>
                <w:delText>c</w:delText>
              </w:r>
            </w:del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6F47AE" w:rsidRDefault="00BF3302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ins w:id="283" w:author="Eijsker, N.A.F. (Nadine)" w:date="2021-07-06T10:27:00Z">
              <w:r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-</w:t>
              </w:r>
            </w:ins>
            <w:r w:rsidR="006F47A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ins w:id="284" w:author="Eijsker, N.A.F. (Nadine)" w:date="2021-07-06T10:27:00Z">
              <w:r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19</w:t>
              </w:r>
            </w:ins>
            <w:del w:id="285" w:author="Eijsker, N.A.F. (Nadine)" w:date="2021-07-06T10:27:00Z">
              <w:r w:rsidR="006F47AE" w:rsidDel="00BF3302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6</w:delText>
              </w:r>
            </w:del>
          </w:p>
        </w:tc>
        <w:tc>
          <w:tcPr>
            <w:tcW w:w="9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6F47AE" w:rsidRDefault="006F47AE" w:rsidP="00BF3302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del w:id="286" w:author="Eijsker, N.A.F. (Nadine)" w:date="2021-07-06T10:32:00Z">
              <w:r w:rsidDel="00BF3302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2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  <w:ins w:id="287" w:author="Eijsker, N.A.F. (Nadine)" w:date="2021-07-06T10:32:00Z">
              <w:r w:rsidR="00BF3302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09</w:t>
              </w:r>
            </w:ins>
            <w:del w:id="288" w:author="Eijsker, N.A.F. (Nadine)" w:date="2021-07-06T10:32:00Z">
              <w:r w:rsidDel="00BF3302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7</w:delText>
              </w:r>
            </w:del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6F47AE" w:rsidRDefault="00BF3302" w:rsidP="00885EAA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ins w:id="289" w:author="Eijsker, N.A.F. (Nadine)" w:date="2021-07-06T10:32:00Z">
              <w:r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-</w:t>
              </w:r>
            </w:ins>
            <w:r w:rsidR="006F47A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</w:t>
            </w:r>
            <w:ins w:id="290" w:author="Eijsker, N.A.F. (Nadine)" w:date="2021-07-06T10:32:00Z">
              <w:r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3</w:t>
              </w:r>
            </w:ins>
            <w:del w:id="291" w:author="Eijsker, N.A.F. (Nadine)" w:date="2021-07-06T10:32:00Z">
              <w:r w:rsidR="006F47AE" w:rsidDel="00BF3302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6</w:delText>
              </w:r>
            </w:del>
          </w:p>
        </w:tc>
        <w:tc>
          <w:tcPr>
            <w:tcW w:w="91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6F47AE" w:rsidRDefault="006F47AE" w:rsidP="00BF3302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del w:id="292" w:author="Eijsker, N.A.F. (Nadine)" w:date="2021-07-06T10:32:00Z">
              <w:r w:rsidDel="00BF3302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4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  <w:ins w:id="293" w:author="Eijsker, N.A.F. (Nadine)" w:date="2021-07-06T10:32:00Z">
              <w:r w:rsidR="00BF3302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54</w:t>
              </w:r>
            </w:ins>
            <w:del w:id="294" w:author="Eijsker, N.A.F. (Nadine)" w:date="2021-07-06T10:32:00Z">
              <w:r w:rsidDel="00BF3302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1</w:delText>
              </w:r>
            </w:del>
          </w:p>
        </w:tc>
        <w:tc>
          <w:tcPr>
            <w:tcW w:w="1195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6F47AE" w:rsidRDefault="006F47AE" w:rsidP="00CD0579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del w:id="295" w:author="Eijsker, N.A.F. (Nadine)" w:date="2021-07-06T10:36:00Z">
              <w:r w:rsidDel="00CD0579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-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</w:t>
            </w:r>
            <w:ins w:id="296" w:author="Eijsker, N.A.F. (Nadine)" w:date="2021-07-06T10:36:00Z">
              <w:r w:rsidR="00CD0579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9</w:t>
              </w:r>
            </w:ins>
            <w:del w:id="297" w:author="Eijsker, N.A.F. (Nadine)" w:date="2021-07-06T10:36:00Z">
              <w:r w:rsidDel="00CD0579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5</w:delText>
              </w:r>
            </w:del>
          </w:p>
        </w:tc>
        <w:tc>
          <w:tcPr>
            <w:tcW w:w="93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6F47AE" w:rsidRDefault="006F47AE" w:rsidP="00CD0579">
            <w:pPr>
              <w:spacing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</w:t>
            </w:r>
            <w:ins w:id="298" w:author="Eijsker, N.A.F. (Nadine)" w:date="2021-07-06T10:36:00Z">
              <w:r w:rsidR="00CD0579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6</w:t>
              </w:r>
            </w:ins>
            <w:del w:id="299" w:author="Eijsker, N.A.F. (Nadine)" w:date="2021-07-06T10:36:00Z">
              <w:r w:rsidDel="00CD0579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delText>81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  <w:ins w:id="300" w:author="Eijsker, N.A.F. (Nadine)" w:date="2021-07-06T10:36:00Z">
              <w:r w:rsidR="00CD0579">
                <w:rPr>
                  <w:rFonts w:ascii="Arial" w:eastAsia="Times New Roman" w:hAnsi="Arial" w:cs="Arial"/>
                  <w:sz w:val="20"/>
                  <w:szCs w:val="20"/>
                  <w:lang w:val="en-US"/>
                </w:rPr>
                <w:t>0</w:t>
              </w:r>
            </w:ins>
          </w:p>
        </w:tc>
      </w:tr>
    </w:tbl>
    <w:p w:rsidR="005B19E1" w:rsidRPr="00F275AE" w:rsidRDefault="00867DBA" w:rsidP="00F275AE">
      <w:pPr>
        <w:rPr>
          <w:rFonts w:ascii="Arial" w:hAnsi="Arial" w:cs="Arial"/>
          <w:noProof/>
          <w:sz w:val="20"/>
          <w:szCs w:val="20"/>
          <w:lang w:val="en-US" w:eastAsia="nl-NL"/>
        </w:rPr>
      </w:pPr>
      <w:r w:rsidRPr="00867DBA">
        <w:rPr>
          <w:rFonts w:ascii="Arial" w:hAnsi="Arial" w:cs="Arial"/>
          <w:noProof/>
          <w:sz w:val="20"/>
          <w:szCs w:val="20"/>
          <w:vertAlign w:val="superscript"/>
          <w:lang w:val="en-US" w:eastAsia="nl-NL"/>
        </w:rPr>
        <w:t xml:space="preserve">a </w:t>
      </w:r>
      <w:r w:rsidRPr="00867DBA">
        <w:rPr>
          <w:rFonts w:ascii="Arial" w:hAnsi="Arial" w:cs="Arial"/>
          <w:noProof/>
          <w:sz w:val="20"/>
          <w:szCs w:val="20"/>
          <w:lang w:val="en-US" w:eastAsia="nl-NL"/>
        </w:rPr>
        <w:t xml:space="preserve">N = 23; </w:t>
      </w:r>
      <w:r w:rsidRPr="00867DBA">
        <w:rPr>
          <w:rFonts w:ascii="Arial" w:hAnsi="Arial" w:cs="Arial"/>
          <w:noProof/>
          <w:sz w:val="20"/>
          <w:szCs w:val="20"/>
          <w:vertAlign w:val="superscript"/>
          <w:lang w:val="en-US" w:eastAsia="nl-NL"/>
        </w:rPr>
        <w:t xml:space="preserve">b </w:t>
      </w:r>
      <w:r w:rsidRPr="00867DBA">
        <w:rPr>
          <w:rFonts w:ascii="Arial" w:hAnsi="Arial" w:cs="Arial"/>
          <w:noProof/>
          <w:sz w:val="20"/>
          <w:szCs w:val="20"/>
          <w:lang w:val="en-US" w:eastAsia="nl-NL"/>
        </w:rPr>
        <w:t>N = 24</w:t>
      </w:r>
      <w:del w:id="301" w:author="Eijsker, N.A.F. (Nadine)" w:date="2021-07-09T12:58:00Z">
        <w:r w:rsidRPr="00867DBA" w:rsidDel="00D2309D">
          <w:rPr>
            <w:rFonts w:ascii="Arial" w:hAnsi="Arial" w:cs="Arial"/>
            <w:noProof/>
            <w:sz w:val="20"/>
            <w:szCs w:val="20"/>
            <w:lang w:val="en-US" w:eastAsia="nl-NL"/>
          </w:rPr>
          <w:delText xml:space="preserve">; </w:delText>
        </w:r>
        <w:r w:rsidR="00907DEE" w:rsidDel="00D2309D">
          <w:rPr>
            <w:rFonts w:ascii="Arial" w:hAnsi="Arial" w:cs="Arial"/>
            <w:sz w:val="20"/>
            <w:szCs w:val="20"/>
            <w:vertAlign w:val="superscript"/>
            <w:lang w:val="en-US"/>
          </w:rPr>
          <w:delText xml:space="preserve">c </w:delText>
        </w:r>
      </w:del>
      <w:del w:id="302" w:author="Eijsker, N.A.F. (Nadine)" w:date="2021-07-06T10:34:00Z">
        <w:r w:rsidR="00907DEE" w:rsidDel="00BF3302">
          <w:rPr>
            <w:rFonts w:ascii="Arial" w:hAnsi="Arial" w:cs="Arial"/>
            <w:sz w:val="20"/>
            <w:szCs w:val="20"/>
            <w:lang w:val="en-US"/>
          </w:rPr>
          <w:delText>peak coordinate = [10 29 10]</w:delText>
        </w:r>
      </w:del>
      <w:r w:rsidR="00907DEE">
        <w:rPr>
          <w:rFonts w:ascii="Arial" w:hAnsi="Arial" w:cs="Arial"/>
          <w:sz w:val="20"/>
          <w:szCs w:val="20"/>
          <w:lang w:val="en-US"/>
        </w:rPr>
        <w:t xml:space="preserve">; </w:t>
      </w:r>
      <w:r w:rsidRPr="00867DBA">
        <w:rPr>
          <w:rFonts w:ascii="Arial" w:hAnsi="Arial" w:cs="Arial"/>
          <w:noProof/>
          <w:sz w:val="20"/>
          <w:szCs w:val="20"/>
          <w:lang w:val="en-US" w:eastAsia="nl-NL"/>
        </w:rPr>
        <w:t>A-MISO-S = Amsterdam Misophonia Scale; HAM-A = Hamilton Anxiety Rating Scale; BPAQ = Bush Perry Aggression Questionnaire; WM = White Matter; IFOF = Inferior Fronto-Occipital Fasciculus; ATR = Anterior Thalamic Radiation; GCC = Genu of Corpus Callosum</w:t>
      </w:r>
    </w:p>
    <w:sectPr w:rsidR="005B19E1" w:rsidRPr="00F27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ijsker, N.A.F. (Nadine)">
    <w15:presenceInfo w15:providerId="AD" w15:userId="S-1-5-21-2169066342-2480738168-2466311071-113773"/>
  </w15:person>
  <w15:person w15:author="Wingen, G.A. van (Guido)">
    <w15:presenceInfo w15:providerId="AD" w15:userId="S-1-5-21-2169066342-2480738168-2466311071-516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8B2"/>
    <w:rsid w:val="00017CB1"/>
    <w:rsid w:val="000279BE"/>
    <w:rsid w:val="0004649F"/>
    <w:rsid w:val="00094C58"/>
    <w:rsid w:val="0009647E"/>
    <w:rsid w:val="00117E86"/>
    <w:rsid w:val="001364F6"/>
    <w:rsid w:val="00136BB4"/>
    <w:rsid w:val="001A42A9"/>
    <w:rsid w:val="001A4D84"/>
    <w:rsid w:val="00230644"/>
    <w:rsid w:val="00233095"/>
    <w:rsid w:val="00250524"/>
    <w:rsid w:val="002C108D"/>
    <w:rsid w:val="002C725D"/>
    <w:rsid w:val="002F0F1D"/>
    <w:rsid w:val="002F3BF2"/>
    <w:rsid w:val="00320E1B"/>
    <w:rsid w:val="00356483"/>
    <w:rsid w:val="00385752"/>
    <w:rsid w:val="003A1A59"/>
    <w:rsid w:val="0041407D"/>
    <w:rsid w:val="00415A63"/>
    <w:rsid w:val="00444D03"/>
    <w:rsid w:val="00455BDB"/>
    <w:rsid w:val="0048576E"/>
    <w:rsid w:val="004F13B4"/>
    <w:rsid w:val="00510FF9"/>
    <w:rsid w:val="00573F2D"/>
    <w:rsid w:val="00582A58"/>
    <w:rsid w:val="00592CDE"/>
    <w:rsid w:val="005B19E1"/>
    <w:rsid w:val="005C228B"/>
    <w:rsid w:val="005C3AA8"/>
    <w:rsid w:val="005C3CFF"/>
    <w:rsid w:val="006232FC"/>
    <w:rsid w:val="00645973"/>
    <w:rsid w:val="006475E7"/>
    <w:rsid w:val="006708B2"/>
    <w:rsid w:val="006A47BF"/>
    <w:rsid w:val="006A6B05"/>
    <w:rsid w:val="006B3AD7"/>
    <w:rsid w:val="006F47AE"/>
    <w:rsid w:val="007463B1"/>
    <w:rsid w:val="0077478E"/>
    <w:rsid w:val="007C5624"/>
    <w:rsid w:val="007E41E8"/>
    <w:rsid w:val="00821C50"/>
    <w:rsid w:val="00824D13"/>
    <w:rsid w:val="00867DBA"/>
    <w:rsid w:val="00885EAA"/>
    <w:rsid w:val="008B092B"/>
    <w:rsid w:val="008E29DB"/>
    <w:rsid w:val="008F7198"/>
    <w:rsid w:val="00907DEE"/>
    <w:rsid w:val="00916D65"/>
    <w:rsid w:val="00945AC4"/>
    <w:rsid w:val="0096055C"/>
    <w:rsid w:val="009A2293"/>
    <w:rsid w:val="009D2FF3"/>
    <w:rsid w:val="009F18DC"/>
    <w:rsid w:val="00A44E68"/>
    <w:rsid w:val="00AA689C"/>
    <w:rsid w:val="00AF4A35"/>
    <w:rsid w:val="00B3167A"/>
    <w:rsid w:val="00BA60E1"/>
    <w:rsid w:val="00BB7B81"/>
    <w:rsid w:val="00BD7E01"/>
    <w:rsid w:val="00BF3302"/>
    <w:rsid w:val="00C13958"/>
    <w:rsid w:val="00C33E21"/>
    <w:rsid w:val="00C869E1"/>
    <w:rsid w:val="00C964CA"/>
    <w:rsid w:val="00CC010A"/>
    <w:rsid w:val="00CD0579"/>
    <w:rsid w:val="00CD6E05"/>
    <w:rsid w:val="00CE6858"/>
    <w:rsid w:val="00D2309D"/>
    <w:rsid w:val="00DE3611"/>
    <w:rsid w:val="00E13282"/>
    <w:rsid w:val="00E1454E"/>
    <w:rsid w:val="00E15E52"/>
    <w:rsid w:val="00EA6719"/>
    <w:rsid w:val="00F275AE"/>
    <w:rsid w:val="00F40FD9"/>
    <w:rsid w:val="00F47D59"/>
    <w:rsid w:val="00F52349"/>
    <w:rsid w:val="00F5793E"/>
    <w:rsid w:val="00F61609"/>
    <w:rsid w:val="00F77928"/>
    <w:rsid w:val="00F83309"/>
    <w:rsid w:val="00FD6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833C03A"/>
  <w15:chartTrackingRefBased/>
  <w15:docId w15:val="{15EC0618-8755-4BBC-A70F-31E1B423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92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6160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1609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61609"/>
    <w:rPr>
      <w:sz w:val="16"/>
      <w:szCs w:val="16"/>
    </w:rPr>
  </w:style>
  <w:style w:type="table" w:styleId="Onopgemaaktetabel2">
    <w:name w:val="Plain Table 2"/>
    <w:basedOn w:val="Standaardtabel"/>
    <w:uiPriority w:val="42"/>
    <w:rsid w:val="00F61609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F616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1609"/>
    <w:rPr>
      <w:rFonts w:ascii="Segoe UI" w:hAnsi="Segoe UI" w:cs="Segoe UI"/>
      <w:sz w:val="18"/>
      <w:szCs w:val="18"/>
    </w:rPr>
  </w:style>
  <w:style w:type="table" w:styleId="Tabelrasterlicht">
    <w:name w:val="Grid Table Light"/>
    <w:basedOn w:val="Standaardtabel"/>
    <w:uiPriority w:val="40"/>
    <w:rsid w:val="00F616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CC010A"/>
    <w:pPr>
      <w:ind w:left="720"/>
      <w:contextualSpacing/>
    </w:pPr>
  </w:style>
  <w:style w:type="paragraph" w:styleId="Revisie">
    <w:name w:val="Revision"/>
    <w:hidden/>
    <w:uiPriority w:val="99"/>
    <w:semiHidden/>
    <w:rsid w:val="002F3BF2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04649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sker, N.A.F. (Nadine)</dc:creator>
  <cp:keywords/>
  <dc:description/>
  <cp:lastModifiedBy>Eijsker, N.A.F. (Nadine)</cp:lastModifiedBy>
  <cp:revision>12</cp:revision>
  <dcterms:created xsi:type="dcterms:W3CDTF">2021-07-27T08:47:00Z</dcterms:created>
  <dcterms:modified xsi:type="dcterms:W3CDTF">2021-07-30T10:30:00Z</dcterms:modified>
</cp:coreProperties>
</file>